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899" w:type="dxa"/>
        <w:tblLook w:val="04A0" w:firstRow="1" w:lastRow="0" w:firstColumn="1" w:lastColumn="0" w:noHBand="0" w:noVBand="1"/>
      </w:tblPr>
      <w:tblGrid>
        <w:gridCol w:w="2080"/>
        <w:gridCol w:w="981"/>
        <w:gridCol w:w="1794"/>
        <w:gridCol w:w="2880"/>
        <w:gridCol w:w="981"/>
        <w:gridCol w:w="2597"/>
        <w:gridCol w:w="1586"/>
      </w:tblGrid>
      <w:tr w:rsidR="008F1A5B" w:rsidRPr="000442B1" w:rsidTr="008F1A5B">
        <w:trPr>
          <w:trHeight w:val="255"/>
        </w:trPr>
        <w:tc>
          <w:tcPr>
            <w:tcW w:w="12899" w:type="dxa"/>
            <w:gridSpan w:val="7"/>
            <w:tcBorders>
              <w:top w:val="nil"/>
              <w:left w:val="nil"/>
              <w:right w:val="nil"/>
            </w:tcBorders>
            <w:noWrap/>
            <w:vAlign w:val="center"/>
          </w:tcPr>
          <w:p w:rsidR="008F1A5B" w:rsidRPr="00985986" w:rsidRDefault="00606F9A" w:rsidP="00712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ppendix S</w:t>
            </w:r>
            <w:r w:rsidR="000624D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  <w:bookmarkStart w:id="0" w:name="_GoBack"/>
            <w:bookmarkEnd w:id="0"/>
            <w:r w:rsidR="008F1A5B" w:rsidRPr="0032505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="008F1A5B" w:rsidRPr="009859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rther I</w:t>
            </w:r>
            <w:r w:rsidR="00F00CD9" w:rsidRPr="009859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formation on </w:t>
            </w:r>
            <w:r w:rsidR="001E0F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ull Base Chordoma Metastases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Time from Primary to Metastasis</w:t>
            </w:r>
          </w:p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 xml:space="preserve"> (Months)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Primary Metastases, All Metastase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static Imaging (Modality and Description)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psy of Metastasi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mptoms of Metastasis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 of Metastasis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awal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XR. multiple cannonball lesions in both lungs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unbiade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/CT. multiple lung nodules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ano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132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T4, T8, T9, lumbar vertebra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7107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MRI. </w:t>
            </w:r>
            <w:r w:rsidR="0071076E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iple mass lesions located in thoracic and lumbar vertebra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sudden lower L extremity pain, para-paresis, bladder/bowel incontinence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minectomy,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ger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XR/CT. bilateral lung densities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510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din et al.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60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90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T2, T3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C1, C2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71076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MRI/CT/PET. </w:t>
            </w:r>
            <w:r w:rsidR="0071076E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a-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inal canal mass T2, T3 level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diffuse signal abnormality within the C1 and C2 vertebral bodies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o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weakness and numbness of lower extremities, back pain, paraparesi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T3 total laminectom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C1, C2 laminectomy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yette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41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left retropharyngeal spac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71076E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r</w:t>
            </w:r>
            <w:r w:rsidR="000442B1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 enhancing area left retropharyngeal space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2: swelling of left parotid are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2: total resection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ooks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7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autopsy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uldwell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28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</w:t>
            </w:r>
            <w:r w:rsidR="000375F0" w:rsidRPr="00006A90">
              <w:rPr>
                <w:rFonts w:ascii="Arial" w:hAnsi="Arial" w:cs="Arial"/>
                <w:color w:val="000000"/>
                <w:sz w:val="16"/>
                <w:szCs w:val="16"/>
              </w:rPr>
              <w:t xml:space="preserve"> subcutaneous nodules in back, a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domen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T. peritoneal masses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hl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chest wall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gueiredo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208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abdomen (mesogastrium)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71076E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US</w:t>
            </w:r>
            <w:r w:rsidR="007879C3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a</w:t>
            </w:r>
            <w:r w:rsidR="000442B1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ominal mass around VP catherer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dominal pain, constipation, distention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24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subcutaneous mass right bridge of nos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ass along the right anterior nasal septum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,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49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anterior nasal mas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mass involving the right bridge of the nose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,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schbein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anterior ethmoid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7879C3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l</w:t>
            </w:r>
            <w:r w:rsidR="000442B1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ge soft tissue mass anterior ethmoid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</w:p>
        </w:tc>
      </w:tr>
      <w:tr w:rsidR="000442B1" w:rsidRPr="000442B1" w:rsidTr="008F1A5B">
        <w:trPr>
          <w:trHeight w:val="510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es et al.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36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48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subcutaneous medial right neck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C4, C5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extravertebral 3 cm lobular process extending in the foramen of C4/C5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weakness right deltoid muscle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subtotal resection,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nes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left nasal cavity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2.8 × 2.5-cm mass left nasal cavity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non-operative, medical managemen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oreta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73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anterior left neck incision sit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7879C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MRI. </w:t>
            </w:r>
            <w:r w:rsidR="007879C3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s anterior to left sternocleidomastoid muscle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 with wide margins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Jain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nasopharynx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T. 67 x 22mm mass superior nasopharynx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sphagia, dysarthria, sore throat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adiation</w:t>
            </w:r>
          </w:p>
        </w:tc>
      </w:tr>
      <w:tr w:rsidR="000442B1" w:rsidRPr="000442B1" w:rsidTr="008F1A5B">
        <w:trPr>
          <w:trHeight w:val="2040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eko et al.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9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9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9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9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9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6: 9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7: 9</w:t>
            </w:r>
          </w:p>
        </w:tc>
        <w:tc>
          <w:tcPr>
            <w:tcW w:w="1794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disseminated, M1: dura mater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skull bone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4: liver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5: sternum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6: left humeru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7: vertebra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autops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autops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autops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autops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autops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6: autops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7: autopsy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6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7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510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arns et al.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oncurrent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subcutaneous tissue, neck at incision sit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T. 16 metastasis lung base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2cm mass in soft tissue under surgical scar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sleep position and sleep difficulty, difficulty holding head upright (tumor grew to </w:t>
            </w:r>
            <w:r w:rsidRPr="00006A90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∼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×20×14 cm)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hemotherapy (ifosfamide, vincristine, actinomycin D, doxorubicin),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m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51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heart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3329A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PET-CT. </w:t>
            </w:r>
            <w:r w:rsidR="003329AA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iple focal lesions. MRI. Large tumor in the right ventricular inferior wall and 2 lesions in the left ventricular lateral wall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ertional dyspne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palliative chemotherapy (imatinib x2 weeks before dying)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ishnamurthy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oncurrent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1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1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left hemimandible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right mandibl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T. lytic lesion in the left hemimandible with a large exophytic soft tissue component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welling of left lower face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supportive therapy</w:t>
            </w:r>
          </w:p>
        </w:tc>
      </w:tr>
      <w:tr w:rsidR="000442B1" w:rsidRPr="000442B1" w:rsidTr="008F1A5B">
        <w:trPr>
          <w:trHeight w:val="127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ehn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48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72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72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72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72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neck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 xml:space="preserve">M2: mandible 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4: vertebral column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5: axial skeleton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5-cm diameter right mandibular soft tissue mas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PET-CT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PET-CT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PET-CT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no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-M5: pain in the neck and back and decreased vision in the right eye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dissection, chemotherapy, RT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chemotherapy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pez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24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25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thoracic and lumbar spine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distal spinal cord and cauda equina nerve root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Numerous intradural drop metastases causing severe spinal canal stenosis with compression of the distal spinal cord and cauda equina nerve roots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weakness, paresthesias, decreased sensation in the right lower extremity, right lower back/hop pain and paresthesias radiating down the leg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pain, progressive leg weakness, urinary retention, bowel incontinence 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adia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radiation</w:t>
            </w:r>
          </w:p>
        </w:tc>
      </w:tr>
      <w:tr w:rsidR="000442B1" w:rsidRPr="000442B1" w:rsidTr="008F1A5B">
        <w:trPr>
          <w:trHeight w:val="178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ountzis et al.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disseminated, M1: skin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spinal cord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4: heart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5: liver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6: kidney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7: brain parenchyma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4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5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6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7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6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7: no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4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5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6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7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hemotherapy (cisplatin, doxorubicin, VP-16, vincristine, ifosphamide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chemotherapy (same regimen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chemotherapy (same regimen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chemotherapy (same regimen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chemotherapy (same regimen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6: chemotherapy (same regimen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7: chemotherapy (same regimen)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ira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lumbar spin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tin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144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L4, L5, cauda equina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lesion posterior to L5 vertebral body compressing the cauda equina and secondary stenosis from protrusion of the L4/5 disc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lower limb weakness, right hip pain, post-void residual incontinence, ataxic gait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,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11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11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foramen magnum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posterior epidural space L4, L5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small round, homogenously enhancing intradural extramedullary solid nodule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similar appearing nodular lesion in the posterior epidural space at the L4-5 level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observa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observation</w:t>
            </w:r>
          </w:p>
        </w:tc>
      </w:tr>
      <w:tr w:rsidR="000442B1" w:rsidRPr="000442B1" w:rsidTr="008F1A5B">
        <w:trPr>
          <w:trHeight w:val="76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gi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12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skin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lungs, lymph node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pelvic cavity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o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tender nodule medial left thigh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se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subarachnoid space brain and spinal cord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autopsy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rd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18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right costovertebral gutter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127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utkowski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55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chest wall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calvaria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4: skin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5: chest wall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PET/CT. isolated right lower lobe mass measuring 3.8 × 2.9 cm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4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5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asymptomatic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3: </w:t>
            </w:r>
            <w:r w:rsidR="00C348BB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skin breakdown and drainage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painful mass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chemotherapy (imatinib, sirolimus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chemotherapy (imatinib, sirolimus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4: resection, chemotherapy (nivolumab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5: EZH2 inhibitor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chonegger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84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96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brain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X-ray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MRI. Ring-shaped enhancing structure in left temporal lobe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T, chemotherapy (thalidomide, doxorubicin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akir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breast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X-ray. 2 cm mass left breast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astectomy, RT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bley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pulmonary nodular infiltrates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ough, tachypne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declined treatment</w:t>
            </w:r>
          </w:p>
        </w:tc>
      </w:tr>
      <w:tr w:rsidR="000442B1" w:rsidRPr="000442B1" w:rsidTr="008F1A5B">
        <w:trPr>
          <w:trHeight w:val="76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gowitzer et al.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42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78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78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C4/5 intervertebral foramen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C5/6 intervertebral foramen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3: thoracic and lumbar spin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. 1.5 cm in diameter and transgressing the right C4/5 intervertebral foramen, with a dumbbell configuration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MRI. dumbbell metastasis in the left intervertebral foramen at C5/6. 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Small asymptomatic masses on thoracic and lumbar spine each measuring 8 mm</w:t>
            </w:r>
          </w:p>
        </w:tc>
        <w:tc>
          <w:tcPr>
            <w:tcW w:w="981" w:type="dxa"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no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no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asymptomatic mass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asymptomatic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3: asymptomatic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HR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lungs, M1: lungs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dyspnea, clubbing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n Lierop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24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hard palat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T, MRI. 3 cm x 3 cm x 2.5 cm mass in midline of hard palate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gradually enlarging asymptomatic palatal mass and nasal obstruction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sue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current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left upper arm</w:t>
            </w: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br/>
              <w:t>M2: right iliac bone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1: PET/CT. osteoblastic metastatic lesions 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 xml:space="preserve">M2: PET/CT. osteoblastic metastatic lesions 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hemotherapy( vincristine, doxorubicin, cyclophosphamide, ifosfamide, carboplatin, etoposide)</w:t>
            </w: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M2: chemotherapy (same regimen)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mmoura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31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bone, M1: maxilla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CT: right upper maxillary bone defect between the 11th and 12th teeth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p</w:t>
            </w:r>
            <w:r w:rsidR="004B059C"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nless loosening upper incisor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</w:p>
        </w:tc>
      </w:tr>
      <w:tr w:rsidR="000442B1" w:rsidRPr="000442B1" w:rsidTr="008F1A5B">
        <w:trPr>
          <w:trHeight w:val="255"/>
        </w:trPr>
        <w:tc>
          <w:tcPr>
            <w:tcW w:w="20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ener et al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794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hAnsi="Arial" w:cs="Arial"/>
                <w:color w:val="000000"/>
                <w:sz w:val="16"/>
                <w:szCs w:val="16"/>
              </w:rPr>
              <w:t>soft tissue, M1: left mid-sternocleidomastoid region</w:t>
            </w:r>
          </w:p>
        </w:tc>
        <w:tc>
          <w:tcPr>
            <w:tcW w:w="2880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MRI, CT. residual enhancement along the clival bone and left retropharyngeal area.</w:t>
            </w:r>
          </w:p>
        </w:tc>
        <w:tc>
          <w:tcPr>
            <w:tcW w:w="981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yes</w:t>
            </w:r>
          </w:p>
        </w:tc>
        <w:tc>
          <w:tcPr>
            <w:tcW w:w="2597" w:type="dxa"/>
            <w:noWrap/>
            <w:vAlign w:val="center"/>
            <w:hideMark/>
          </w:tcPr>
          <w:p w:rsidR="000442B1" w:rsidRPr="00006A90" w:rsidRDefault="00C348BB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86" w:type="dxa"/>
            <w:noWrap/>
            <w:vAlign w:val="center"/>
            <w:hideMark/>
          </w:tcPr>
          <w:p w:rsidR="000442B1" w:rsidRPr="00006A90" w:rsidRDefault="000442B1" w:rsidP="000442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6A9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1: resection</w:t>
            </w:r>
          </w:p>
        </w:tc>
      </w:tr>
    </w:tbl>
    <w:p w:rsidR="00EF0257" w:rsidRPr="000442B1" w:rsidRDefault="00EF0257" w:rsidP="000442B1"/>
    <w:sectPr w:rsidR="00EF0257" w:rsidRPr="000442B1" w:rsidSect="005751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183"/>
    <w:rsid w:val="00006A90"/>
    <w:rsid w:val="000375F0"/>
    <w:rsid w:val="000442B1"/>
    <w:rsid w:val="000624D6"/>
    <w:rsid w:val="000A5E5A"/>
    <w:rsid w:val="001E0FAE"/>
    <w:rsid w:val="00325059"/>
    <w:rsid w:val="003329AA"/>
    <w:rsid w:val="00394D6A"/>
    <w:rsid w:val="004B059C"/>
    <w:rsid w:val="005369B8"/>
    <w:rsid w:val="00575183"/>
    <w:rsid w:val="005E354A"/>
    <w:rsid w:val="00606F9A"/>
    <w:rsid w:val="006D0971"/>
    <w:rsid w:val="0071076E"/>
    <w:rsid w:val="00712D64"/>
    <w:rsid w:val="007879C3"/>
    <w:rsid w:val="008F1A5B"/>
    <w:rsid w:val="00985986"/>
    <w:rsid w:val="00C348BB"/>
    <w:rsid w:val="00C932CB"/>
    <w:rsid w:val="00D15559"/>
    <w:rsid w:val="00EF0257"/>
    <w:rsid w:val="00F0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D8C70"/>
  <w15:chartTrackingRefBased/>
  <w15:docId w15:val="{EF184AFF-03DA-46BA-A1E7-088FA14D0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5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442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338</Words>
  <Characters>763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is</dc:creator>
  <cp:keywords/>
  <dc:description/>
  <cp:lastModifiedBy>Microsoft Office User</cp:lastModifiedBy>
  <cp:revision>19</cp:revision>
  <dcterms:created xsi:type="dcterms:W3CDTF">2022-05-18T23:07:00Z</dcterms:created>
  <dcterms:modified xsi:type="dcterms:W3CDTF">2022-07-30T19:23:00Z</dcterms:modified>
</cp:coreProperties>
</file>